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2658E" w14:textId="14B41223" w:rsidR="002A1362" w:rsidRPr="002A1362" w:rsidRDefault="00763035" w:rsidP="002A1362">
      <w:pPr>
        <w:spacing w:after="0" w:line="480" w:lineRule="auto"/>
        <w:outlineLvl w:val="1"/>
        <w:rPr>
          <w:rFonts w:ascii="Arial" w:eastAsia="Calibri" w:hAnsi="Arial" w:cs="Arial"/>
          <w:b/>
          <w:noProof/>
        </w:rPr>
      </w:pPr>
      <w:r>
        <w:rPr>
          <w:rFonts w:ascii="Arial" w:eastAsia="Calibri" w:hAnsi="Arial" w:cs="Arial"/>
          <w:b/>
          <w:noProof/>
        </w:rPr>
        <w:t xml:space="preserve">List of </w:t>
      </w:r>
      <w:r w:rsidRPr="00763035">
        <w:rPr>
          <w:rFonts w:ascii="Arial" w:eastAsia="Calibri" w:hAnsi="Arial" w:cs="Arial"/>
          <w:b/>
          <w:i/>
          <w:iCs/>
          <w:noProof/>
        </w:rPr>
        <w:t>C. elegans</w:t>
      </w:r>
      <w:r>
        <w:rPr>
          <w:rFonts w:ascii="Arial" w:eastAsia="Calibri" w:hAnsi="Arial" w:cs="Arial"/>
          <w:b/>
          <w:noProof/>
        </w:rPr>
        <w:t xml:space="preserve">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510"/>
        <w:gridCol w:w="1250"/>
        <w:gridCol w:w="4045"/>
      </w:tblGrid>
      <w:tr w:rsidR="00763035" w:rsidRPr="002A1362" w14:paraId="48988EE3" w14:textId="77777777" w:rsidTr="00763035">
        <w:tc>
          <w:tcPr>
            <w:tcW w:w="985" w:type="dxa"/>
          </w:tcPr>
          <w:p w14:paraId="22CEEE3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bookmarkStart w:id="0" w:name="_Hlk26264954"/>
            <w:r w:rsidRPr="002A1362">
              <w:rPr>
                <w:rFonts w:ascii="Arial" w:eastAsia="Calibri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510" w:type="dxa"/>
          </w:tcPr>
          <w:p w14:paraId="7795E17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250" w:type="dxa"/>
          </w:tcPr>
          <w:p w14:paraId="32079414" w14:textId="181E88D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4045" w:type="dxa"/>
          </w:tcPr>
          <w:p w14:paraId="4BF672A2" w14:textId="5E0E2468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b/>
                <w:sz w:val="20"/>
                <w:szCs w:val="20"/>
              </w:rPr>
              <w:t>Description</w:t>
            </w:r>
          </w:p>
        </w:tc>
      </w:tr>
      <w:tr w:rsidR="00763035" w:rsidRPr="002A1362" w14:paraId="7E79DCDD" w14:textId="77777777" w:rsidTr="00763035">
        <w:tc>
          <w:tcPr>
            <w:tcW w:w="985" w:type="dxa"/>
          </w:tcPr>
          <w:p w14:paraId="1FAE72B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N2</w:t>
            </w:r>
          </w:p>
        </w:tc>
        <w:tc>
          <w:tcPr>
            <w:tcW w:w="4510" w:type="dxa"/>
          </w:tcPr>
          <w:p w14:paraId="027448B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N2 Bristol</w:t>
            </w:r>
          </w:p>
        </w:tc>
        <w:tc>
          <w:tcPr>
            <w:tcW w:w="1250" w:type="dxa"/>
          </w:tcPr>
          <w:p w14:paraId="13E72183" w14:textId="51B824F6" w:rsidR="00763035" w:rsidRPr="00763035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CGC</w:t>
            </w:r>
          </w:p>
        </w:tc>
        <w:tc>
          <w:tcPr>
            <w:tcW w:w="4045" w:type="dxa"/>
          </w:tcPr>
          <w:p w14:paraId="4216C46A" w14:textId="67C88D7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63035" w:rsidRPr="002A1362" w14:paraId="28A53290" w14:textId="77777777" w:rsidTr="00763035">
        <w:tc>
          <w:tcPr>
            <w:tcW w:w="985" w:type="dxa"/>
          </w:tcPr>
          <w:p w14:paraId="241B10A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DR1572</w:t>
            </w:r>
          </w:p>
        </w:tc>
        <w:tc>
          <w:tcPr>
            <w:tcW w:w="4510" w:type="dxa"/>
          </w:tcPr>
          <w:p w14:paraId="3D59E48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</w:p>
        </w:tc>
        <w:tc>
          <w:tcPr>
            <w:tcW w:w="1250" w:type="dxa"/>
          </w:tcPr>
          <w:p w14:paraId="27C8EAC0" w14:textId="55E69CE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CGC</w:t>
            </w:r>
          </w:p>
        </w:tc>
        <w:tc>
          <w:tcPr>
            <w:tcW w:w="4045" w:type="dxa"/>
          </w:tcPr>
          <w:p w14:paraId="3CA1DCED" w14:textId="24FD62E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63035" w:rsidRPr="002A1362" w14:paraId="71FEC082" w14:textId="77777777" w:rsidTr="00763035">
        <w:tc>
          <w:tcPr>
            <w:tcW w:w="985" w:type="dxa"/>
          </w:tcPr>
          <w:p w14:paraId="6491763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JT709</w:t>
            </w:r>
          </w:p>
        </w:tc>
        <w:tc>
          <w:tcPr>
            <w:tcW w:w="4510" w:type="dxa"/>
          </w:tcPr>
          <w:p w14:paraId="3B70BC6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</w:t>
            </w:r>
          </w:p>
        </w:tc>
        <w:tc>
          <w:tcPr>
            <w:tcW w:w="1250" w:type="dxa"/>
          </w:tcPr>
          <w:p w14:paraId="4D529B8E" w14:textId="0B1D5C3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CGC</w:t>
            </w:r>
          </w:p>
        </w:tc>
        <w:tc>
          <w:tcPr>
            <w:tcW w:w="4045" w:type="dxa"/>
          </w:tcPr>
          <w:p w14:paraId="6EF96E06" w14:textId="61E29A9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63035" w:rsidRPr="002A1362" w14:paraId="792B6D88" w14:textId="77777777" w:rsidTr="00763035">
        <w:tc>
          <w:tcPr>
            <w:tcW w:w="985" w:type="dxa"/>
          </w:tcPr>
          <w:p w14:paraId="552C1D7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EG6699</w:t>
            </w:r>
          </w:p>
        </w:tc>
        <w:tc>
          <w:tcPr>
            <w:tcW w:w="4510" w:type="dxa"/>
          </w:tcPr>
          <w:p w14:paraId="1872F07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color w:val="000000"/>
              </w:rPr>
              <w:t>ttTi5605; unc-119(ed3); oxEx1578</w:t>
            </w:r>
          </w:p>
        </w:tc>
        <w:tc>
          <w:tcPr>
            <w:tcW w:w="1250" w:type="dxa"/>
          </w:tcPr>
          <w:p w14:paraId="5E9438B1" w14:textId="0067D38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CGC</w:t>
            </w:r>
          </w:p>
        </w:tc>
        <w:tc>
          <w:tcPr>
            <w:tcW w:w="4045" w:type="dxa"/>
          </w:tcPr>
          <w:p w14:paraId="0C7ED7DA" w14:textId="75266F9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63035" w:rsidRPr="002A1362" w14:paraId="047E8E7F" w14:textId="77777777" w:rsidTr="00763035">
        <w:tc>
          <w:tcPr>
            <w:tcW w:w="985" w:type="dxa"/>
          </w:tcPr>
          <w:p w14:paraId="1215E21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GE24</w:t>
            </w:r>
          </w:p>
        </w:tc>
        <w:tc>
          <w:tcPr>
            <w:tcW w:w="4510" w:type="dxa"/>
          </w:tcPr>
          <w:p w14:paraId="6C900EA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color w:val="000000"/>
              </w:rPr>
              <w:t>pha-1(e2123)</w:t>
            </w:r>
          </w:p>
        </w:tc>
        <w:tc>
          <w:tcPr>
            <w:tcW w:w="1250" w:type="dxa"/>
          </w:tcPr>
          <w:p w14:paraId="4955035E" w14:textId="2A2B575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CGC</w:t>
            </w:r>
          </w:p>
        </w:tc>
        <w:tc>
          <w:tcPr>
            <w:tcW w:w="4045" w:type="dxa"/>
          </w:tcPr>
          <w:p w14:paraId="6D8E3B1C" w14:textId="774FBEB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</w:tr>
      <w:tr w:rsidR="00763035" w:rsidRPr="002A1362" w14:paraId="179BFD4B" w14:textId="77777777" w:rsidTr="00763035">
        <w:tc>
          <w:tcPr>
            <w:tcW w:w="985" w:type="dxa"/>
          </w:tcPr>
          <w:p w14:paraId="062D523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2</w:t>
            </w:r>
          </w:p>
        </w:tc>
        <w:tc>
          <w:tcPr>
            <w:tcW w:w="4510" w:type="dxa"/>
          </w:tcPr>
          <w:p w14:paraId="13B7C4A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0[daf-2p::DAF-2a/cexon-12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rol-6(+)].</w:t>
            </w:r>
          </w:p>
        </w:tc>
        <w:tc>
          <w:tcPr>
            <w:tcW w:w="1250" w:type="dxa"/>
          </w:tcPr>
          <w:p w14:paraId="0A8545E4" w14:textId="5790A988" w:rsidR="00763035" w:rsidRPr="00763035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</w:tcPr>
          <w:p w14:paraId="0C00D946" w14:textId="5D6F1BA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a/c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763035" w:rsidRPr="002A1362" w14:paraId="23D4B9BF" w14:textId="77777777" w:rsidTr="00763035">
        <w:tc>
          <w:tcPr>
            <w:tcW w:w="985" w:type="dxa"/>
            <w:tcBorders>
              <w:bottom w:val="single" w:sz="4" w:space="0" w:color="auto"/>
            </w:tcBorders>
          </w:tcPr>
          <w:p w14:paraId="5650D5D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3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7627E69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1 [daf-2p::DAF-2bexon-11.5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rol-6(+)]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39B7E82" w14:textId="4A37467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73C691CF" w14:textId="35D6FC58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 </w:t>
            </w:r>
          </w:p>
        </w:tc>
      </w:tr>
      <w:tr w:rsidR="00763035" w:rsidRPr="002A1362" w14:paraId="2A002827" w14:textId="77777777" w:rsidTr="00763035">
        <w:tc>
          <w:tcPr>
            <w:tcW w:w="985" w:type="dxa"/>
            <w:tcBorders>
              <w:bottom w:val="nil"/>
            </w:tcBorders>
          </w:tcPr>
          <w:p w14:paraId="32E69E7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4</w:t>
            </w:r>
          </w:p>
        </w:tc>
        <w:tc>
          <w:tcPr>
            <w:tcW w:w="4510" w:type="dxa"/>
            <w:tcBorders>
              <w:bottom w:val="nil"/>
            </w:tcBorders>
          </w:tcPr>
          <w:p w14:paraId="545B13E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5[daf-2p::DAF-2bexon-11.5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rol-6(+)]</w:t>
            </w:r>
          </w:p>
        </w:tc>
        <w:tc>
          <w:tcPr>
            <w:tcW w:w="1250" w:type="dxa"/>
            <w:tcBorders>
              <w:bottom w:val="nil"/>
            </w:tcBorders>
          </w:tcPr>
          <w:p w14:paraId="717D5B67" w14:textId="4598292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5174D60" w14:textId="4F51001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Integrated 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</w:t>
            </w:r>
          </w:p>
        </w:tc>
      </w:tr>
      <w:tr w:rsidR="00763035" w:rsidRPr="002A1362" w14:paraId="0AC48451" w14:textId="77777777" w:rsidTr="00763035"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1368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5</w:t>
            </w:r>
          </w:p>
        </w:tc>
        <w:tc>
          <w:tcPr>
            <w:tcW w:w="4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6F65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6[daf-2p::DAF-2bexon-11.5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rol-6(+)]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A420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58B79" w14:textId="7128719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16F7B1C" w14:textId="77777777" w:rsidTr="00763035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4C55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0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1B2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6[daf-2p::DAF-2a/cexon-12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rgef-1p::GFP + rol-6(+)].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B330" w14:textId="796FFE7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2CB55" w14:textId="33E341A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a/c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 + neuronal GFP</w:t>
            </w:r>
          </w:p>
        </w:tc>
      </w:tr>
      <w:tr w:rsidR="00763035" w:rsidRPr="002A1362" w14:paraId="7CD2BF73" w14:textId="77777777" w:rsidTr="00763035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A52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1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5D98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7[daf-2p::DAF-2a/cexon-12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dpy-7p::GFP + rol-6(+)].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A00F" w14:textId="5882A6C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D129" w14:textId="48F5FF6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a/c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 + hypodermal GFP</w:t>
            </w:r>
          </w:p>
        </w:tc>
      </w:tr>
      <w:tr w:rsidR="00763035" w:rsidRPr="002A1362" w14:paraId="7BD49DFE" w14:textId="77777777" w:rsidTr="00763035"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896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2</w:t>
            </w:r>
          </w:p>
        </w:tc>
        <w:tc>
          <w:tcPr>
            <w:tcW w:w="4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EFA2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8[daf-2p::DAF-2a/cexon-12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+ ges-1p::GFP + rol-6(+)].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91BE4" w14:textId="2745D28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06E50" w14:textId="4330152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a/c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plicing reporter + intestinal GFP</w:t>
            </w:r>
          </w:p>
        </w:tc>
      </w:tr>
      <w:tr w:rsidR="00763035" w:rsidRPr="002A1362" w14:paraId="5A91E34C" w14:textId="77777777" w:rsidTr="00763035">
        <w:tc>
          <w:tcPr>
            <w:tcW w:w="985" w:type="dxa"/>
            <w:tcBorders>
              <w:bottom w:val="nil"/>
            </w:tcBorders>
          </w:tcPr>
          <w:p w14:paraId="26BE1C8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3</w:t>
            </w:r>
          </w:p>
        </w:tc>
        <w:tc>
          <w:tcPr>
            <w:tcW w:w="4510" w:type="dxa"/>
            <w:tcBorders>
              <w:bottom w:val="nil"/>
            </w:tcBorders>
          </w:tcPr>
          <w:p w14:paraId="665A09B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5; jluEx179[rgef-1p::GFP]</w:t>
            </w:r>
          </w:p>
        </w:tc>
        <w:tc>
          <w:tcPr>
            <w:tcW w:w="1250" w:type="dxa"/>
            <w:tcBorders>
              <w:bottom w:val="nil"/>
            </w:tcBorders>
          </w:tcPr>
          <w:p w14:paraId="4D2F2850" w14:textId="3CAA4688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2732952F" w14:textId="409FCAA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>splicing reporter + neuronal GFP</w:t>
            </w:r>
          </w:p>
        </w:tc>
      </w:tr>
      <w:tr w:rsidR="00763035" w:rsidRPr="002A1362" w14:paraId="7DE79C42" w14:textId="77777777" w:rsidTr="00763035">
        <w:tc>
          <w:tcPr>
            <w:tcW w:w="985" w:type="dxa"/>
            <w:tcBorders>
              <w:bottom w:val="single" w:sz="4" w:space="0" w:color="auto"/>
            </w:tcBorders>
          </w:tcPr>
          <w:p w14:paraId="29C9AF6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4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395BDA1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5; jluEx180[dpy-7p::GFP]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4D55D9B" w14:textId="6B609FC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13CB6B7F" w14:textId="252A5A4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>splicing reporter + hypodermal GFP</w:t>
            </w:r>
          </w:p>
        </w:tc>
      </w:tr>
      <w:tr w:rsidR="00763035" w:rsidRPr="002A1362" w14:paraId="059135FF" w14:textId="77777777" w:rsidTr="00763035">
        <w:tc>
          <w:tcPr>
            <w:tcW w:w="985" w:type="dxa"/>
            <w:tcBorders>
              <w:bottom w:val="single" w:sz="4" w:space="0" w:color="auto"/>
            </w:tcBorders>
          </w:tcPr>
          <w:p w14:paraId="396287D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5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1402F4B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5; jluEx181[ges-1p::GFP]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A0F218A" w14:textId="74DF77D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5073CD20" w14:textId="6874F60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>splicing reporter + intestinal GFP</w:t>
            </w:r>
          </w:p>
        </w:tc>
      </w:tr>
      <w:tr w:rsidR="00763035" w:rsidRPr="002A1362" w14:paraId="62B838B7" w14:textId="77777777" w:rsidTr="00763035">
        <w:tc>
          <w:tcPr>
            <w:tcW w:w="985" w:type="dxa"/>
            <w:tcBorders>
              <w:bottom w:val="single" w:sz="4" w:space="0" w:color="000000"/>
            </w:tcBorders>
          </w:tcPr>
          <w:p w14:paraId="2ED1244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6</w:t>
            </w:r>
          </w:p>
        </w:tc>
        <w:tc>
          <w:tcPr>
            <w:tcW w:w="4510" w:type="dxa"/>
            <w:tcBorders>
              <w:bottom w:val="single" w:sz="4" w:space="0" w:color="000000"/>
            </w:tcBorders>
          </w:tcPr>
          <w:p w14:paraId="286A34F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5; jluEx182[unc-122p::GFP]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 w14:paraId="028540AA" w14:textId="3C05D41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000000"/>
            </w:tcBorders>
          </w:tcPr>
          <w:p w14:paraId="0D7F2B99" w14:textId="6186916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af-2b 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>splicing reporter + coelomocyte GFP</w:t>
            </w:r>
          </w:p>
        </w:tc>
      </w:tr>
      <w:tr w:rsidR="00763035" w:rsidRPr="002A1362" w14:paraId="425431C8" w14:textId="77777777" w:rsidTr="00763035"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0649DC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7</w:t>
            </w:r>
          </w:p>
        </w:tc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F06625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2[daf-2b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675E20" w14:textId="46A7485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2F88005" w14:textId="4D0E733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::</w:t>
            </w:r>
            <w:proofErr w:type="spellStart"/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CRISPR Knock-in</w:t>
            </w:r>
          </w:p>
        </w:tc>
      </w:tr>
      <w:tr w:rsidR="00763035" w:rsidRPr="002A1362" w14:paraId="3FEB0DE0" w14:textId="77777777" w:rsidTr="00763035">
        <w:tc>
          <w:tcPr>
            <w:tcW w:w="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6AA23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8</w:t>
            </w:r>
          </w:p>
        </w:tc>
        <w:tc>
          <w:tcPr>
            <w:tcW w:w="45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9CA72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3[daf-2b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)</w:t>
            </w:r>
          </w:p>
        </w:tc>
        <w:tc>
          <w:tcPr>
            <w:tcW w:w="1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BC64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8470F" w14:textId="1E92CB3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</w:p>
        </w:tc>
      </w:tr>
      <w:tr w:rsidR="00763035" w:rsidRPr="002A1362" w14:paraId="547DFF4F" w14:textId="77777777" w:rsidTr="00763035">
        <w:tc>
          <w:tcPr>
            <w:tcW w:w="985" w:type="dxa"/>
            <w:tcBorders>
              <w:top w:val="single" w:sz="4" w:space="0" w:color="000000"/>
              <w:bottom w:val="single" w:sz="4" w:space="0" w:color="auto"/>
            </w:tcBorders>
          </w:tcPr>
          <w:p w14:paraId="378014EE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69</w:t>
            </w:r>
          </w:p>
        </w:tc>
        <w:tc>
          <w:tcPr>
            <w:tcW w:w="4510" w:type="dxa"/>
            <w:tcBorders>
              <w:top w:val="single" w:sz="4" w:space="0" w:color="000000"/>
              <w:bottom w:val="single" w:sz="4" w:space="0" w:color="auto"/>
            </w:tcBorders>
          </w:tcPr>
          <w:p w14:paraId="47AFBE09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2[daf-2b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); jluEx183[rgef-1p::GFP]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auto"/>
            </w:tcBorders>
          </w:tcPr>
          <w:p w14:paraId="5B303C51" w14:textId="1A8FB38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000000"/>
              <w:bottom w:val="single" w:sz="4" w:space="0" w:color="auto"/>
            </w:tcBorders>
          </w:tcPr>
          <w:p w14:paraId="3C1A355D" w14:textId="0D42EAA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::</w:t>
            </w:r>
            <w:proofErr w:type="spellStart"/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CRISPR Knock-in + neuronal GFP expression</w:t>
            </w:r>
          </w:p>
        </w:tc>
      </w:tr>
      <w:tr w:rsidR="00763035" w:rsidRPr="002A1362" w14:paraId="0CA25E12" w14:textId="77777777" w:rsidTr="00763035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0B86154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70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3C7A8F02" w14:textId="77777777" w:rsidR="00763035" w:rsidRPr="002A1362" w:rsidDel="00422C13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2[daf-2b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); jluEx184[unc-122p::GFP]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3162991" w14:textId="15E6640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44CD221C" w14:textId="6486D13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daf-2b::</w:t>
            </w:r>
            <w:proofErr w:type="spellStart"/>
            <w:r w:rsidRPr="002A1362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mScarlet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CRISPR Knock-in + coelomocyte GFP expression</w:t>
            </w:r>
          </w:p>
        </w:tc>
      </w:tr>
      <w:tr w:rsidR="00763035" w:rsidRPr="002A1362" w14:paraId="133B9F09" w14:textId="77777777" w:rsidTr="00763035">
        <w:tc>
          <w:tcPr>
            <w:tcW w:w="985" w:type="dxa"/>
            <w:tcBorders>
              <w:bottom w:val="nil"/>
            </w:tcBorders>
          </w:tcPr>
          <w:p w14:paraId="4BFFA07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6</w:t>
            </w:r>
          </w:p>
        </w:tc>
        <w:tc>
          <w:tcPr>
            <w:tcW w:w="4510" w:type="dxa"/>
            <w:tcBorders>
              <w:bottom w:val="nil"/>
            </w:tcBorders>
          </w:tcPr>
          <w:p w14:paraId="28BC03D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2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15347295" w14:textId="42977C2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FEB5C2A" w14:textId="244564B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Native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23D62D9D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7150E5B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7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4788DE2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3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564A2D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8BFDEE0" w14:textId="181C6BE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D845673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AA0ABA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8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0E5709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4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7395BC3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D1E4685" w14:textId="50C6BEE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5371D5CC" w14:textId="77777777" w:rsidTr="00763035">
        <w:tc>
          <w:tcPr>
            <w:tcW w:w="985" w:type="dxa"/>
            <w:tcBorders>
              <w:bottom w:val="nil"/>
            </w:tcBorders>
          </w:tcPr>
          <w:p w14:paraId="18F5569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69</w:t>
            </w:r>
          </w:p>
        </w:tc>
        <w:tc>
          <w:tcPr>
            <w:tcW w:w="4510" w:type="dxa"/>
            <w:tcBorders>
              <w:bottom w:val="nil"/>
            </w:tcBorders>
          </w:tcPr>
          <w:p w14:paraId="1708A0E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5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271D18B0" w14:textId="48823BA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111658E" w14:textId="52627B3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Intesti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7250D04A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5123CB7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0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6540DA8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6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17367D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040C98DC" w14:textId="2248E48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3ABE1C6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15392B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1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1E2FEBE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7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51BEF89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2F7A58C2" w14:textId="2364167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1CC9127" w14:textId="77777777" w:rsidTr="00763035">
        <w:tc>
          <w:tcPr>
            <w:tcW w:w="985" w:type="dxa"/>
            <w:tcBorders>
              <w:bottom w:val="nil"/>
            </w:tcBorders>
          </w:tcPr>
          <w:p w14:paraId="74010D7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2</w:t>
            </w:r>
          </w:p>
        </w:tc>
        <w:tc>
          <w:tcPr>
            <w:tcW w:w="4510" w:type="dxa"/>
            <w:tcBorders>
              <w:bottom w:val="nil"/>
            </w:tcBorders>
          </w:tcPr>
          <w:p w14:paraId="676F8D3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8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79FFABCB" w14:textId="4736856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3D88525D" w14:textId="2653DAD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Muscle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01027126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FE9571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3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05BDEF1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39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931DC5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28AC708" w14:textId="606E795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CA0C8EF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5BB803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4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1532ADC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0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781F2AB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54416A88" w14:textId="58DED85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1A6196D" w14:textId="77777777" w:rsidTr="00763035">
        <w:tc>
          <w:tcPr>
            <w:tcW w:w="985" w:type="dxa"/>
            <w:tcBorders>
              <w:bottom w:val="nil"/>
            </w:tcBorders>
          </w:tcPr>
          <w:p w14:paraId="6F49576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5</w:t>
            </w:r>
          </w:p>
        </w:tc>
        <w:tc>
          <w:tcPr>
            <w:tcW w:w="4510" w:type="dxa"/>
            <w:tcBorders>
              <w:bottom w:val="nil"/>
            </w:tcBorders>
          </w:tcPr>
          <w:p w14:paraId="6BAA2D6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1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0007A0F6" w14:textId="11A97CB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7A9DC546" w14:textId="5EB5D05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Neuro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6BCEE44B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2C2A1BF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6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6680143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2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CFED36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5A939BDA" w14:textId="3FB6A5A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45BEE1E1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7B18F2E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lastRenderedPageBreak/>
              <w:t>MGL277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072A6F4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3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78FEA1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01FC43BA" w14:textId="37014A6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4D17FDC" w14:textId="77777777" w:rsidTr="00763035">
        <w:tc>
          <w:tcPr>
            <w:tcW w:w="985" w:type="dxa"/>
            <w:tcBorders>
              <w:bottom w:val="nil"/>
            </w:tcBorders>
          </w:tcPr>
          <w:p w14:paraId="46EC4E2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8</w:t>
            </w:r>
          </w:p>
        </w:tc>
        <w:tc>
          <w:tcPr>
            <w:tcW w:w="4510" w:type="dxa"/>
            <w:tcBorders>
              <w:bottom w:val="nil"/>
            </w:tcBorders>
          </w:tcPr>
          <w:p w14:paraId="727E2D3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4[tag-335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42E860D1" w14:textId="2E2160D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6D998007" w14:textId="7713852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Hypoderm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7DA4AC5D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422E36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79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2979CC8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45[tag-335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116226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40A7BA59" w14:textId="67D7138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5EE82222" w14:textId="77777777" w:rsidTr="00763035">
        <w:tc>
          <w:tcPr>
            <w:tcW w:w="985" w:type="dxa"/>
            <w:tcBorders>
              <w:bottom w:val="nil"/>
            </w:tcBorders>
          </w:tcPr>
          <w:p w14:paraId="3175694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1</w:t>
            </w:r>
          </w:p>
        </w:tc>
        <w:tc>
          <w:tcPr>
            <w:tcW w:w="4510" w:type="dxa"/>
            <w:tcBorders>
              <w:bottom w:val="nil"/>
            </w:tcBorders>
          </w:tcPr>
          <w:p w14:paraId="00551F5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2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181E2B85" w14:textId="518C664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5C9F1B53" w14:textId="7F63F2B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native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0E81B204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A72588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2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FBC102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3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8D8F7B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4CC3CC4E" w14:textId="2751656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4D6E00BD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097099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3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D5799E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4[daf-2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7F93E07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04B92285" w14:textId="56A47E7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3C512C8" w14:textId="77777777" w:rsidTr="00763035">
        <w:tc>
          <w:tcPr>
            <w:tcW w:w="985" w:type="dxa"/>
            <w:tcBorders>
              <w:bottom w:val="nil"/>
            </w:tcBorders>
          </w:tcPr>
          <w:p w14:paraId="101F23E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4</w:t>
            </w:r>
          </w:p>
        </w:tc>
        <w:tc>
          <w:tcPr>
            <w:tcW w:w="4510" w:type="dxa"/>
            <w:tcBorders>
              <w:bottom w:val="nil"/>
            </w:tcBorders>
          </w:tcPr>
          <w:p w14:paraId="15B06B0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5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1AD284E6" w14:textId="123C93A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2C076BF3" w14:textId="495DC36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intesti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</w:t>
            </w:r>
            <w:r>
              <w:rPr>
                <w:rFonts w:ascii="Arial" w:eastAsia="Calibri" w:hAnsi="Arial" w:cs="Arial"/>
                <w:sz w:val="20"/>
                <w:szCs w:val="20"/>
              </w:rPr>
              <w:t>expresser</w:t>
            </w:r>
            <w:proofErr w:type="spellEnd"/>
          </w:p>
        </w:tc>
      </w:tr>
      <w:tr w:rsidR="00763035" w:rsidRPr="002A1362" w14:paraId="532FA5C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2A6E63C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5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67F6194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6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544459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7340EFB" w14:textId="24FC7A9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AF97A5D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5F6862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6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D86348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7[ges-1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0BAF7C1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0990FA1" w14:textId="572D9B6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6C89E5B" w14:textId="77777777" w:rsidTr="00763035">
        <w:tc>
          <w:tcPr>
            <w:tcW w:w="985" w:type="dxa"/>
            <w:tcBorders>
              <w:bottom w:val="nil"/>
            </w:tcBorders>
          </w:tcPr>
          <w:p w14:paraId="7FD82AA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7</w:t>
            </w:r>
          </w:p>
        </w:tc>
        <w:tc>
          <w:tcPr>
            <w:tcW w:w="4510" w:type="dxa"/>
            <w:tcBorders>
              <w:bottom w:val="nil"/>
            </w:tcBorders>
          </w:tcPr>
          <w:p w14:paraId="22EA60C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8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11EE4BCF" w14:textId="38F929B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1490819A" w14:textId="4CA300D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muscle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</w:t>
            </w:r>
            <w:r>
              <w:rPr>
                <w:rFonts w:ascii="Arial" w:eastAsia="Calibri" w:hAnsi="Arial" w:cs="Arial"/>
                <w:sz w:val="20"/>
                <w:szCs w:val="20"/>
              </w:rPr>
              <w:t>expresser</w:t>
            </w:r>
            <w:proofErr w:type="spellEnd"/>
          </w:p>
        </w:tc>
      </w:tr>
      <w:tr w:rsidR="00763035" w:rsidRPr="002A1362" w14:paraId="2EE5D9FB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596FBF6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8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2F0DE08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39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DF5D7D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426B7149" w14:textId="12488CD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51C96BA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42E8519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89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658E0A4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0[myo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67812C8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152D477F" w14:textId="0B661D5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1FC4035" w14:textId="77777777" w:rsidTr="00763035">
        <w:tc>
          <w:tcPr>
            <w:tcW w:w="985" w:type="dxa"/>
            <w:tcBorders>
              <w:bottom w:val="nil"/>
            </w:tcBorders>
          </w:tcPr>
          <w:p w14:paraId="34CF0AE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0</w:t>
            </w:r>
          </w:p>
        </w:tc>
        <w:tc>
          <w:tcPr>
            <w:tcW w:w="4510" w:type="dxa"/>
            <w:tcBorders>
              <w:bottom w:val="nil"/>
            </w:tcBorders>
          </w:tcPr>
          <w:p w14:paraId="05E215A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1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06046C0C" w14:textId="49C10B5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D64E043" w14:textId="5BF2087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neuro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</w:t>
            </w:r>
            <w:r>
              <w:rPr>
                <w:rFonts w:ascii="Arial" w:eastAsia="Calibri" w:hAnsi="Arial" w:cs="Arial"/>
                <w:sz w:val="20"/>
                <w:szCs w:val="20"/>
              </w:rPr>
              <w:t>expresser</w:t>
            </w:r>
            <w:proofErr w:type="spellEnd"/>
          </w:p>
        </w:tc>
      </w:tr>
      <w:tr w:rsidR="00763035" w:rsidRPr="002A1362" w14:paraId="7C29E3B1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538113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1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42FA1EC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2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5FBC3E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107BE5C1" w14:textId="759CD9F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0442BD4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E11018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2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1D7548A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3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0A8BAB4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37700A34" w14:textId="46962EB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1D944E6" w14:textId="77777777" w:rsidTr="00763035">
        <w:tc>
          <w:tcPr>
            <w:tcW w:w="985" w:type="dxa"/>
            <w:tcBorders>
              <w:bottom w:val="nil"/>
            </w:tcBorders>
          </w:tcPr>
          <w:p w14:paraId="3252540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3</w:t>
            </w:r>
          </w:p>
        </w:tc>
        <w:tc>
          <w:tcPr>
            <w:tcW w:w="4510" w:type="dxa"/>
            <w:tcBorders>
              <w:bottom w:val="nil"/>
            </w:tcBorders>
          </w:tcPr>
          <w:p w14:paraId="1B6EA5F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4[tag-335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bottom w:val="nil"/>
            </w:tcBorders>
          </w:tcPr>
          <w:p w14:paraId="68AB09F4" w14:textId="0DDE0B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7EE13C75" w14:textId="4A85790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hypodermal DAF-2B </w:t>
            </w:r>
            <w:proofErr w:type="spellStart"/>
            <w:r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2665C69C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734F0B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4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503690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5[tag-335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7F9DB23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5EE2305A" w14:textId="5AD9724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08D5AEA" w14:textId="77777777" w:rsidTr="00763035">
        <w:tc>
          <w:tcPr>
            <w:tcW w:w="985" w:type="dxa"/>
            <w:tcBorders>
              <w:bottom w:val="nil"/>
            </w:tcBorders>
          </w:tcPr>
          <w:p w14:paraId="2981275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5</w:t>
            </w:r>
          </w:p>
        </w:tc>
        <w:tc>
          <w:tcPr>
            <w:tcW w:w="4510" w:type="dxa"/>
            <w:tcBorders>
              <w:bottom w:val="nil"/>
            </w:tcBorders>
          </w:tcPr>
          <w:p w14:paraId="5ACDFD5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1[daf-2p::DAF-2B + unc-119(+)]</w:t>
            </w:r>
          </w:p>
        </w:tc>
        <w:tc>
          <w:tcPr>
            <w:tcW w:w="1250" w:type="dxa"/>
            <w:tcBorders>
              <w:bottom w:val="nil"/>
            </w:tcBorders>
          </w:tcPr>
          <w:p w14:paraId="3146F4FD" w14:textId="1A6A807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2B7C747B" w14:textId="5FCC077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b(+) -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Mos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CI 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b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cDNA at </w:t>
            </w:r>
          </w:p>
        </w:tc>
      </w:tr>
      <w:tr w:rsidR="00763035" w:rsidRPr="002A1362" w14:paraId="288E1E62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9E5A0B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6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69547BC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2[daf-2p::DAF-2B + unc-119(+)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20750FD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91D6A91" w14:textId="0A314D7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hyperlink r:id="rId4" w:history="1">
              <w:r w:rsidRPr="002A1362">
                <w:rPr>
                  <w:rFonts w:ascii="Arial" w:eastAsia="Calibri" w:hAnsi="Arial" w:cs="Arial"/>
                  <w:i/>
                  <w:sz w:val="20"/>
                  <w:szCs w:val="20"/>
                </w:rPr>
                <w:t>ttTi5605</w:t>
              </w:r>
            </w:hyperlink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II</w:t>
            </w:r>
          </w:p>
        </w:tc>
      </w:tr>
      <w:tr w:rsidR="00763035" w:rsidRPr="002A1362" w14:paraId="11E1E1F4" w14:textId="77777777" w:rsidTr="00763035">
        <w:tc>
          <w:tcPr>
            <w:tcW w:w="985" w:type="dxa"/>
            <w:tcBorders>
              <w:bottom w:val="nil"/>
            </w:tcBorders>
          </w:tcPr>
          <w:p w14:paraId="6F306A0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7</w:t>
            </w:r>
          </w:p>
        </w:tc>
        <w:tc>
          <w:tcPr>
            <w:tcW w:w="4510" w:type="dxa"/>
            <w:tcBorders>
              <w:bottom w:val="nil"/>
            </w:tcBorders>
          </w:tcPr>
          <w:p w14:paraId="2F611D0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3[daf-2p::DAF-2C + unc-119(+)]</w:t>
            </w:r>
          </w:p>
        </w:tc>
        <w:tc>
          <w:tcPr>
            <w:tcW w:w="1250" w:type="dxa"/>
            <w:tcBorders>
              <w:bottom w:val="nil"/>
            </w:tcBorders>
          </w:tcPr>
          <w:p w14:paraId="1FD04B2E" w14:textId="02CE28F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3BA3B19F" w14:textId="45EC930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c(+) -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Mos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SCI 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c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cDNA at </w:t>
            </w:r>
          </w:p>
        </w:tc>
      </w:tr>
      <w:tr w:rsidR="00763035" w:rsidRPr="002A1362" w14:paraId="3131141A" w14:textId="77777777" w:rsidTr="00763035">
        <w:tc>
          <w:tcPr>
            <w:tcW w:w="985" w:type="dxa"/>
            <w:tcBorders>
              <w:top w:val="nil"/>
            </w:tcBorders>
          </w:tcPr>
          <w:p w14:paraId="21A6022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8</w:t>
            </w:r>
          </w:p>
        </w:tc>
        <w:tc>
          <w:tcPr>
            <w:tcW w:w="4510" w:type="dxa"/>
            <w:tcBorders>
              <w:top w:val="nil"/>
            </w:tcBorders>
          </w:tcPr>
          <w:p w14:paraId="78ADEBC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4[daf-2p::DAF-2C + unc-119(+)]</w:t>
            </w:r>
          </w:p>
        </w:tc>
        <w:tc>
          <w:tcPr>
            <w:tcW w:w="1250" w:type="dxa"/>
            <w:tcBorders>
              <w:top w:val="nil"/>
            </w:tcBorders>
          </w:tcPr>
          <w:p w14:paraId="1594459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</w:rPr>
            </w:pPr>
          </w:p>
        </w:tc>
        <w:tc>
          <w:tcPr>
            <w:tcW w:w="4045" w:type="dxa"/>
            <w:tcBorders>
              <w:top w:val="nil"/>
            </w:tcBorders>
          </w:tcPr>
          <w:p w14:paraId="433A5DE6" w14:textId="14E0F7E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hyperlink r:id="rId5" w:history="1">
              <w:r w:rsidRPr="002A1362">
                <w:rPr>
                  <w:rFonts w:ascii="Arial" w:eastAsia="Calibri" w:hAnsi="Arial" w:cs="Arial"/>
                  <w:i/>
                  <w:sz w:val="20"/>
                  <w:szCs w:val="20"/>
                </w:rPr>
                <w:t>ttTi5605</w:t>
              </w:r>
            </w:hyperlink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II</w:t>
            </w:r>
          </w:p>
        </w:tc>
      </w:tr>
      <w:tr w:rsidR="00763035" w:rsidRPr="002A1362" w14:paraId="5562D329" w14:textId="77777777" w:rsidTr="00763035">
        <w:tc>
          <w:tcPr>
            <w:tcW w:w="985" w:type="dxa"/>
            <w:tcBorders>
              <w:bottom w:val="single" w:sz="4" w:space="0" w:color="auto"/>
            </w:tcBorders>
          </w:tcPr>
          <w:p w14:paraId="42DCF13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299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311F185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1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483D826" w14:textId="3A069B98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10F6568B" w14:textId="743EB3C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b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</w:tr>
      <w:tr w:rsidR="00763035" w:rsidRPr="002A1362" w14:paraId="35D32EED" w14:textId="77777777" w:rsidTr="00763035">
        <w:tc>
          <w:tcPr>
            <w:tcW w:w="985" w:type="dxa"/>
            <w:tcBorders>
              <w:bottom w:val="nil"/>
            </w:tcBorders>
          </w:tcPr>
          <w:p w14:paraId="4B4B9C5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0</w:t>
            </w:r>
          </w:p>
        </w:tc>
        <w:tc>
          <w:tcPr>
            <w:tcW w:w="4510" w:type="dxa"/>
            <w:tcBorders>
              <w:bottom w:val="nil"/>
            </w:tcBorders>
          </w:tcPr>
          <w:p w14:paraId="2EBA9F2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1[daf-2p::DAF-2B + unc-119(+)]; daf-2(jlu1)</w:t>
            </w:r>
          </w:p>
        </w:tc>
        <w:tc>
          <w:tcPr>
            <w:tcW w:w="1250" w:type="dxa"/>
            <w:tcBorders>
              <w:bottom w:val="nil"/>
            </w:tcBorders>
          </w:tcPr>
          <w:p w14:paraId="58BD826D" w14:textId="2A8BE67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877C526" w14:textId="7107F13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 - daf-2b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 + daf-2b(+)</w:t>
            </w:r>
          </w:p>
        </w:tc>
      </w:tr>
      <w:tr w:rsidR="00763035" w:rsidRPr="002A1362" w14:paraId="32A27172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01BC181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1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27F3C8C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2[daf-2p::DAF-2B + unc-119(+)]; daf-2(jlu1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5FD823F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4E69244D" w14:textId="7941795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3C54D26" w14:textId="77777777" w:rsidTr="00763035">
        <w:tc>
          <w:tcPr>
            <w:tcW w:w="985" w:type="dxa"/>
            <w:tcBorders>
              <w:bottom w:val="nil"/>
            </w:tcBorders>
          </w:tcPr>
          <w:p w14:paraId="1CE6E33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2</w:t>
            </w:r>
          </w:p>
        </w:tc>
        <w:tc>
          <w:tcPr>
            <w:tcW w:w="4510" w:type="dxa"/>
            <w:tcBorders>
              <w:bottom w:val="nil"/>
            </w:tcBorders>
          </w:tcPr>
          <w:p w14:paraId="60A8067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jluSi3[daf-2p::DAF-2C + unc-119(+)]; daf-2(jlu1) </w:t>
            </w:r>
          </w:p>
        </w:tc>
        <w:tc>
          <w:tcPr>
            <w:tcW w:w="1250" w:type="dxa"/>
            <w:tcBorders>
              <w:bottom w:val="nil"/>
            </w:tcBorders>
          </w:tcPr>
          <w:p w14:paraId="315BF584" w14:textId="541568A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290D716E" w14:textId="01E7B6C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b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 - daf-2b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 + daf-2c(+)</w:t>
            </w:r>
          </w:p>
        </w:tc>
      </w:tr>
      <w:tr w:rsidR="00763035" w:rsidRPr="002A1362" w14:paraId="1BC7516D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432D698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3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035EE6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4[daf-2p::DAF-2C + unc-119(+)]; daf-2(jlu1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3DC0F14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7008C700" w14:textId="2FE6A12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A891430" w14:textId="77777777" w:rsidTr="00763035">
        <w:tc>
          <w:tcPr>
            <w:tcW w:w="985" w:type="dxa"/>
            <w:tcBorders>
              <w:bottom w:val="nil"/>
            </w:tcBorders>
          </w:tcPr>
          <w:p w14:paraId="488B70F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4</w:t>
            </w:r>
          </w:p>
        </w:tc>
        <w:tc>
          <w:tcPr>
            <w:tcW w:w="4510" w:type="dxa"/>
            <w:tcBorders>
              <w:bottom w:val="nil"/>
            </w:tcBorders>
          </w:tcPr>
          <w:p w14:paraId="287A115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1[daf-2p::DAF-2B + unc-119(+)]; pdk-1(sa709)</w:t>
            </w:r>
          </w:p>
        </w:tc>
        <w:tc>
          <w:tcPr>
            <w:tcW w:w="1250" w:type="dxa"/>
            <w:tcBorders>
              <w:bottom w:val="nil"/>
            </w:tcBorders>
          </w:tcPr>
          <w:p w14:paraId="1C10198A" w14:textId="545DA1F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6DF92839" w14:textId="2DF49BF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 + daf-2b(+)</w:t>
            </w:r>
          </w:p>
        </w:tc>
      </w:tr>
      <w:tr w:rsidR="00763035" w:rsidRPr="002A1362" w14:paraId="7B26CB31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47D8241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5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9EE72F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2[daf-2p::DAF-2B + unc-119(+)];pdk-1(sa709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0080454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5BBCF599" w14:textId="30B08F9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CA6ED6B" w14:textId="77777777" w:rsidTr="00763035">
        <w:tc>
          <w:tcPr>
            <w:tcW w:w="985" w:type="dxa"/>
            <w:tcBorders>
              <w:bottom w:val="nil"/>
            </w:tcBorders>
          </w:tcPr>
          <w:p w14:paraId="1A4E042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lastRenderedPageBreak/>
              <w:t>MGL306</w:t>
            </w:r>
          </w:p>
        </w:tc>
        <w:tc>
          <w:tcPr>
            <w:tcW w:w="4510" w:type="dxa"/>
            <w:tcBorders>
              <w:bottom w:val="nil"/>
            </w:tcBorders>
          </w:tcPr>
          <w:p w14:paraId="3E00F3B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3[daf-2p::DAF-2C + unc-119(+)]; pdk-1(sa709)</w:t>
            </w:r>
          </w:p>
        </w:tc>
        <w:tc>
          <w:tcPr>
            <w:tcW w:w="1250" w:type="dxa"/>
            <w:tcBorders>
              <w:bottom w:val="nil"/>
            </w:tcBorders>
          </w:tcPr>
          <w:p w14:paraId="0321C02C" w14:textId="271A866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591FD15" w14:textId="53EE96F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 + daf-2c(+)</w:t>
            </w:r>
          </w:p>
        </w:tc>
      </w:tr>
      <w:tr w:rsidR="00763035" w:rsidRPr="002A1362" w14:paraId="5C9AC6E4" w14:textId="77777777" w:rsidTr="00763035">
        <w:tc>
          <w:tcPr>
            <w:tcW w:w="985" w:type="dxa"/>
            <w:tcBorders>
              <w:top w:val="nil"/>
            </w:tcBorders>
          </w:tcPr>
          <w:p w14:paraId="7AEECCB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7</w:t>
            </w:r>
          </w:p>
        </w:tc>
        <w:tc>
          <w:tcPr>
            <w:tcW w:w="4510" w:type="dxa"/>
            <w:tcBorders>
              <w:top w:val="nil"/>
            </w:tcBorders>
          </w:tcPr>
          <w:p w14:paraId="3630F7E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4[daf-2p::DAF-2C + unc-119(+)];pdk-1(sa709)</w:t>
            </w:r>
          </w:p>
        </w:tc>
        <w:tc>
          <w:tcPr>
            <w:tcW w:w="1250" w:type="dxa"/>
            <w:tcBorders>
              <w:top w:val="nil"/>
            </w:tcBorders>
          </w:tcPr>
          <w:p w14:paraId="7099277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</w:tcBorders>
          </w:tcPr>
          <w:p w14:paraId="0FA23368" w14:textId="40D6196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139B975" w14:textId="77777777" w:rsidTr="00763035">
        <w:tc>
          <w:tcPr>
            <w:tcW w:w="985" w:type="dxa"/>
            <w:tcBorders>
              <w:bottom w:val="single" w:sz="4" w:space="0" w:color="auto"/>
            </w:tcBorders>
          </w:tcPr>
          <w:p w14:paraId="38CCF5D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8</w:t>
            </w:r>
          </w:p>
        </w:tc>
        <w:tc>
          <w:tcPr>
            <w:tcW w:w="4510" w:type="dxa"/>
            <w:tcBorders>
              <w:bottom w:val="single" w:sz="4" w:space="0" w:color="auto"/>
            </w:tcBorders>
          </w:tcPr>
          <w:p w14:paraId="29FF165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jlu1); pdk-1(sa709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6766311" w14:textId="3FA1D2F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single" w:sz="4" w:space="0" w:color="auto"/>
            </w:tcBorders>
          </w:tcPr>
          <w:p w14:paraId="3A09B38B" w14:textId="3E8CB13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 + daf-2b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</w:tr>
      <w:tr w:rsidR="00763035" w:rsidRPr="002A1362" w14:paraId="4AB53934" w14:textId="77777777" w:rsidTr="00763035">
        <w:tc>
          <w:tcPr>
            <w:tcW w:w="985" w:type="dxa"/>
            <w:tcBorders>
              <w:bottom w:val="nil"/>
            </w:tcBorders>
          </w:tcPr>
          <w:p w14:paraId="3E8C8EC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09</w:t>
            </w:r>
          </w:p>
        </w:tc>
        <w:tc>
          <w:tcPr>
            <w:tcW w:w="4510" w:type="dxa"/>
            <w:tcBorders>
              <w:bottom w:val="nil"/>
            </w:tcBorders>
          </w:tcPr>
          <w:p w14:paraId="314F2B6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1[daf-2p::DAF-2B + unc-119(+)];daf-2(jlu1); pdk-1(sa709)</w:t>
            </w:r>
          </w:p>
        </w:tc>
        <w:tc>
          <w:tcPr>
            <w:tcW w:w="1250" w:type="dxa"/>
            <w:tcBorders>
              <w:bottom w:val="nil"/>
            </w:tcBorders>
          </w:tcPr>
          <w:p w14:paraId="3F80D7E0" w14:textId="3E27092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4540316F" w14:textId="76C35AD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 + daf-2c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</w:tr>
      <w:tr w:rsidR="00763035" w:rsidRPr="002A1362" w14:paraId="3531BE77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5605D7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0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7CEEE62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2[daf-2p::DAF-2B + unc-119(+)]; daf-2(jlu1); pdk-1(sa709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352F6A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73FFBE3A" w14:textId="4CE68A4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A052C79" w14:textId="77777777" w:rsidTr="00763035">
        <w:tc>
          <w:tcPr>
            <w:tcW w:w="985" w:type="dxa"/>
            <w:tcBorders>
              <w:bottom w:val="nil"/>
            </w:tcBorders>
          </w:tcPr>
          <w:p w14:paraId="5064BDC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1</w:t>
            </w:r>
          </w:p>
        </w:tc>
        <w:tc>
          <w:tcPr>
            <w:tcW w:w="4510" w:type="dxa"/>
            <w:tcBorders>
              <w:bottom w:val="nil"/>
            </w:tcBorders>
          </w:tcPr>
          <w:p w14:paraId="43D0B63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3[daf-2p::DAF-2C + unc-119(+)]; daf-2(jlu1); pdk-1(sa709)</w:t>
            </w:r>
          </w:p>
        </w:tc>
        <w:tc>
          <w:tcPr>
            <w:tcW w:w="1250" w:type="dxa"/>
            <w:tcBorders>
              <w:bottom w:val="nil"/>
            </w:tcBorders>
          </w:tcPr>
          <w:p w14:paraId="54F6BD9F" w14:textId="7A96D23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bottom w:val="nil"/>
            </w:tcBorders>
          </w:tcPr>
          <w:p w14:paraId="38EAFD53" w14:textId="60CDDF2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pdk-1(sa709) + daf-2b(</w:t>
            </w:r>
            <w:r w:rsidRPr="002A1362">
              <w:rPr>
                <w:rFonts w:ascii="Arial" w:eastAsia="Calibri" w:hAnsi="Arial" w:cs="Calibri"/>
                <w:i/>
                <w:sz w:val="20"/>
                <w:szCs w:val="20"/>
              </w:rPr>
              <w:t>Δ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)</w:t>
            </w:r>
          </w:p>
        </w:tc>
      </w:tr>
      <w:tr w:rsidR="00763035" w:rsidRPr="002A1362" w14:paraId="742DF0F6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387F73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2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2231FD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Si4[daf-2p::DAF-2C + unc-119(+)]; daf-2(jlu1); pdk-1(sa709)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F4AB6D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088868ED" w14:textId="18D5708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15877A5" w14:textId="77777777" w:rsidTr="00763035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2181F54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7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11AC15B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7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;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C12A2C5" w14:textId="070B78E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11C8D9CE" w14:textId="6BAFE4C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Integrated neuro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62093D73" w14:textId="77777777" w:rsidTr="00763035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9F2DD8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3</w:t>
            </w:r>
          </w:p>
        </w:tc>
        <w:tc>
          <w:tcPr>
            <w:tcW w:w="4510" w:type="dxa"/>
            <w:tcBorders>
              <w:top w:val="single" w:sz="4" w:space="0" w:color="auto"/>
              <w:bottom w:val="single" w:sz="4" w:space="0" w:color="auto"/>
            </w:tcBorders>
          </w:tcPr>
          <w:p w14:paraId="1529E6D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Is17[rab-3p::DAF-2B + myo-2p::</w:t>
            </w:r>
            <w:proofErr w:type="spellStart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tdTomato</w:t>
            </w:r>
            <w:proofErr w:type="spellEnd"/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]; daf-2(e1368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758B594" w14:textId="5E29DF3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single" w:sz="4" w:space="0" w:color="auto"/>
            </w:tcBorders>
          </w:tcPr>
          <w:p w14:paraId="038A0C5F" w14:textId="41FB0E1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integrated neuronal 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17BAEDAB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178753A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4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DA1C0B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6[daf-28p::DAF-28 + myo-3p::GFP]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4A5F0F40" w14:textId="0764AAF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016B9836" w14:textId="18DB2F9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+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native DAF-28 </w:t>
            </w:r>
            <w:proofErr w:type="spellStart"/>
            <w:r>
              <w:rPr>
                <w:rFonts w:ascii="Arial" w:eastAsia="Calibri" w:hAnsi="Arial" w:cs="Arial"/>
                <w:iCs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24CCAFC9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793C666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5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D30717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7[daf-28p::DAF-2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D7643A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67EAD56" w14:textId="33FBA0A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25DD869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5B8068F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6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6846C4D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8[daf-28p::DAF-2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9FB033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DFB078E" w14:textId="0D0F2B4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4B464B2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543F78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7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B7AF50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9[daf-28p::DAF-2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3AF04B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57167C88" w14:textId="4DB6AA4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C777226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6787BAB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8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D138F5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0[daf-28p::DAF-2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C14FF0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526FF784" w14:textId="1C55A12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5C124155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7D62E48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19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5E72A1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1[daf-28p::DAF-28 + myo-3p::GFP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306C2FE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2046ED81" w14:textId="6C87CA6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332C24A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361410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0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0509948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6[daf-28p::DAF-28 + myo-3p::GFP]; jluIs17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1D1AC589" w14:textId="3BFF1D0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5B92A0E1" w14:textId="3427C75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+ native DAF-28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+ integrated neuronal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DAF-2B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64C56FCF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6D544F9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1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67E7BB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7[daf-28p::DAF-2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0573C6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4D5C30B5" w14:textId="664829B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bookmarkStart w:id="1" w:name="_GoBack"/>
            <w:bookmarkEnd w:id="1"/>
          </w:p>
        </w:tc>
      </w:tr>
      <w:tr w:rsidR="00763035" w:rsidRPr="002A1362" w14:paraId="38217F6B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55F532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2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3506022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8[daf-28p::DAF-2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BDA265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428D0C66" w14:textId="00FAFE2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340EE3C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782207F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3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4C9824E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49[daf-28p::DAF-2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2BE35C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03CCCF7F" w14:textId="6AFE8EE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1541308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4D006F5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4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24BCBDB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0[daf-28p::DAF-2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DEC99F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7C5FBA6" w14:textId="1622BE5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94BACC4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16AD9F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5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4B38E48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1[daf-28p::DAF-28 + myo-3p::GFP]; jluIs17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96A236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0A4B1F3" w14:textId="08DAB54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4EFF4959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572FADD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6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5B2D451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2[rgef-1p::INS-6 + myo-3p::GFP]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2F4F2844" w14:textId="450A16F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72C01C01" w14:textId="7196BB1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+ neuronal INS-6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5C5793B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2ADC64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7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4F9B8D2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3[rgef-1p::INS-6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8DC108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1D83977F" w14:textId="72ACE466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90EA07C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26C9BBC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8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2434956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4[rgef-1p::INS-6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29F5D9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10549CC3" w14:textId="3D71D258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1A2F32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612F7F0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29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7628078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5[rgef-1p::INS-6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6465D1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8B6A348" w14:textId="46D78CE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D60E6FA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355D0B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lastRenderedPageBreak/>
              <w:t>MGL330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7E35D2C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6[rgef-1p::INS-6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CCE390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1E305C2" w14:textId="646DA13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BC045EE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7989D64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1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7EDD98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7[rgef-1p::INS-6 + myo-3p::GFP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2BA3BBB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3ABFD0F6" w14:textId="6E6ECC6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BACE095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A47B02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2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B3C8E6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5[rgef-1p::INS-6 + myo-3p::GFP]; jluIs17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7E75B91F" w14:textId="2F2112F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1D309410" w14:textId="241349B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+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neuronal INS-6 </w:t>
            </w:r>
            <w:proofErr w:type="spellStart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overexpresser</w:t>
            </w:r>
            <w:proofErr w:type="spellEnd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 + integrated neuronal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DAF-2B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53EF9621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6230ABD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3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003E215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6[rgef-1p::INS-6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7B8B39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A90E6B5" w14:textId="1470245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48F8650" w14:textId="77777777" w:rsidTr="00763035">
        <w:tc>
          <w:tcPr>
            <w:tcW w:w="985" w:type="dxa"/>
            <w:tcBorders>
              <w:top w:val="nil"/>
              <w:bottom w:val="single" w:sz="4" w:space="0" w:color="000000"/>
            </w:tcBorders>
          </w:tcPr>
          <w:p w14:paraId="295F593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4</w:t>
            </w:r>
          </w:p>
        </w:tc>
        <w:tc>
          <w:tcPr>
            <w:tcW w:w="4510" w:type="dxa"/>
            <w:tcBorders>
              <w:top w:val="nil"/>
              <w:bottom w:val="single" w:sz="4" w:space="0" w:color="000000"/>
            </w:tcBorders>
          </w:tcPr>
          <w:p w14:paraId="49ED612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7[rgef-1p::INS-6 + myo-3p::GFP]; jluIs17</w:t>
            </w:r>
          </w:p>
        </w:tc>
        <w:tc>
          <w:tcPr>
            <w:tcW w:w="1250" w:type="dxa"/>
            <w:tcBorders>
              <w:top w:val="nil"/>
              <w:bottom w:val="single" w:sz="4" w:space="0" w:color="000000"/>
            </w:tcBorders>
          </w:tcPr>
          <w:p w14:paraId="1E48580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000000"/>
            </w:tcBorders>
          </w:tcPr>
          <w:p w14:paraId="32B5D3EA" w14:textId="76A1CEF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0172109" w14:textId="77777777" w:rsidTr="00763035">
        <w:tc>
          <w:tcPr>
            <w:tcW w:w="985" w:type="dxa"/>
            <w:tcBorders>
              <w:top w:val="single" w:sz="4" w:space="0" w:color="000000"/>
              <w:bottom w:val="nil"/>
            </w:tcBorders>
          </w:tcPr>
          <w:p w14:paraId="1120576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5</w:t>
            </w:r>
          </w:p>
        </w:tc>
        <w:tc>
          <w:tcPr>
            <w:tcW w:w="4510" w:type="dxa"/>
            <w:tcBorders>
              <w:top w:val="single" w:sz="4" w:space="0" w:color="000000"/>
              <w:bottom w:val="nil"/>
            </w:tcBorders>
          </w:tcPr>
          <w:p w14:paraId="20C6921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8[rab-3p::DAF-2B::FLAG]</w:t>
            </w:r>
          </w:p>
        </w:tc>
        <w:tc>
          <w:tcPr>
            <w:tcW w:w="1250" w:type="dxa"/>
            <w:tcBorders>
              <w:top w:val="single" w:sz="4" w:space="0" w:color="000000"/>
              <w:bottom w:val="nil"/>
            </w:tcBorders>
          </w:tcPr>
          <w:p w14:paraId="713D99D0" w14:textId="22E1A83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000000"/>
              <w:bottom w:val="nil"/>
            </w:tcBorders>
          </w:tcPr>
          <w:p w14:paraId="7CDF5D9C" w14:textId="07C6596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+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DAF-2B::FLAG</w:t>
            </w: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463FA94F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25B176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6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6B9CDE8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59[rab-3p::DAF-2B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108B6C2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C117EF0" w14:textId="170DCEE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70FC02A6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134F19B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7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C9B199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0[rab-3p::DAF-2B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46BA04A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4530821A" w14:textId="4FC153D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FC6C55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EFE870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8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58EE09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1[rab-3p::DAF-2B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4A73532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54B2B3E" w14:textId="695107D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78AA1837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578C551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39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3DA95B0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2[rab-3p::DAF-2B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FFAF2B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2516D9B1" w14:textId="7DB0BAC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36A670A8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306FE9A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0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5064305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3[rab-3p::DAF-2B::FLAG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39702C0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2E9F7709" w14:textId="593DF86C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75E1242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2A3CB57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1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7609BD2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4[rab-3p::DAF-2B(C196Y)::FLAG]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279EEFD5" w14:textId="45FFCE1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6EA9E90A" w14:textId="541F3474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 xml:space="preserve">daf-2(e1368) + </w:t>
            </w: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mutant DAF-2B::FLAG </w:t>
            </w:r>
            <w:proofErr w:type="spellStart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323E282D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EEF179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2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7567C1E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5[rab-3p::DAF-2B(C196Y)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DC8C81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2885DB63" w14:textId="5FB23EC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F6C657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15981D9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3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07B307A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6[rab-3p::DAF-2B(C196Y)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675A49A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A38C863" w14:textId="7AB0AFEE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7C7B722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2C7C740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4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3D7CBBA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7[rab-3p::DAF-2B(C196Y)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B1087B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5383149" w14:textId="0DC85FD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7F5DE976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13C93F5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5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2A8F919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8[rab-3p::DAF-2B(C196Y)::FLAG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1E2F7B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0D25042" w14:textId="2433CA4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0754661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0D24CE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6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2EDC14B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daf-2(e1368); jluEx169[rab-3p::DAF-2B(C196Y)::FLAG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4C6D898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4C130360" w14:textId="2B468BCA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359684B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7E19BC2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bookmarkStart w:id="2" w:name="_Hlk24635410"/>
            <w:r w:rsidRPr="002A1362">
              <w:rPr>
                <w:rFonts w:ascii="Arial" w:eastAsia="Calibri" w:hAnsi="Arial" w:cs="Arial"/>
                <w:sz w:val="20"/>
                <w:szCs w:val="20"/>
              </w:rPr>
              <w:t>MGL348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C54C20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0[ins-18p::INS-18 + myo-3p::GFP]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0B52B2CF" w14:textId="0192A02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1AA41229" w14:textId="21426613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Native INS-18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61E44D68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802BDF8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49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C3E99D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1[ins-18p::INS-1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36B3386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8A01F79" w14:textId="7EA262B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4CF3B433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E7A709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0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0A3D1FBB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2[ins-18p::INS-1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056810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65F6ED1F" w14:textId="148729A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2B416D4D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3C54DE9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1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EED484A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3[ins-18p::INS-1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2470EE4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0FFB0026" w14:textId="31A1BA32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2B1FAF7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080ADEF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2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24197CB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4[ins-18p::INS-18 + myo-3p::GFP]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78AB986C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00D1FBB5" w14:textId="1B71D2A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0BB35182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0F58FA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3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7794C84D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5[ins-18p::INS-18 + myo-3p::GFP]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2119B4A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21D53733" w14:textId="6A03712D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bookmarkEnd w:id="2"/>
      <w:tr w:rsidR="00763035" w:rsidRPr="002A1362" w14:paraId="48328601" w14:textId="77777777" w:rsidTr="00763035"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794AA19E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4</w:t>
            </w:r>
          </w:p>
        </w:tc>
        <w:tc>
          <w:tcPr>
            <w:tcW w:w="4510" w:type="dxa"/>
            <w:tcBorders>
              <w:top w:val="single" w:sz="4" w:space="0" w:color="auto"/>
              <w:bottom w:val="nil"/>
            </w:tcBorders>
          </w:tcPr>
          <w:p w14:paraId="3F272FD9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0[ins-18p::INS-18 + myo-3p::GFP]; jluIs17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</w:tcPr>
          <w:p w14:paraId="2D64E50A" w14:textId="7116B070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  <w:r>
              <w:rPr>
                <w:rFonts w:ascii="Arial" w:eastAsia="Calibri" w:hAnsi="Arial" w:cs="Arial"/>
                <w:iCs/>
                <w:sz w:val="20"/>
                <w:szCs w:val="20"/>
              </w:rPr>
              <w:t>This study</w:t>
            </w:r>
          </w:p>
        </w:tc>
        <w:tc>
          <w:tcPr>
            <w:tcW w:w="4045" w:type="dxa"/>
            <w:tcBorders>
              <w:top w:val="single" w:sz="4" w:space="0" w:color="auto"/>
              <w:bottom w:val="nil"/>
            </w:tcBorders>
          </w:tcPr>
          <w:p w14:paraId="5D635EA3" w14:textId="6458392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Native INS-18 </w:t>
            </w:r>
            <w:proofErr w:type="spellStart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>overexpresser</w:t>
            </w:r>
            <w:proofErr w:type="spellEnd"/>
            <w:r w:rsidRPr="002A1362">
              <w:rPr>
                <w:rFonts w:ascii="Arial" w:eastAsia="Calibri" w:hAnsi="Arial" w:cs="Arial"/>
                <w:iCs/>
                <w:sz w:val="20"/>
                <w:szCs w:val="20"/>
              </w:rPr>
              <w:t xml:space="preserve"> + integrated neuronal DAF-2B</w:t>
            </w:r>
            <w:r w:rsidRPr="002A1362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2A1362">
              <w:rPr>
                <w:rFonts w:ascii="Arial" w:eastAsia="Calibri" w:hAnsi="Arial" w:cs="Arial"/>
                <w:sz w:val="20"/>
                <w:szCs w:val="20"/>
              </w:rPr>
              <w:t>overexpresser</w:t>
            </w:r>
            <w:proofErr w:type="spellEnd"/>
          </w:p>
        </w:tc>
      </w:tr>
      <w:tr w:rsidR="00763035" w:rsidRPr="002A1362" w14:paraId="73581F0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554BB8B1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5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54F9407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1[ins-18p::INS-1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B2AA8C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Cs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792AA064" w14:textId="0898E509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1CC07ECD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16AA3AD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6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B9F022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2[ins-18p::INS-1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5D7A19F4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3E2140D2" w14:textId="4161880B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52DDD570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1FCD2F0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7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D91EDFF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3[ins-18p::INS-1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36354E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026409EF" w14:textId="304287DF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7BBCE7C5" w14:textId="77777777" w:rsidTr="00763035">
        <w:tc>
          <w:tcPr>
            <w:tcW w:w="985" w:type="dxa"/>
            <w:tcBorders>
              <w:top w:val="nil"/>
              <w:bottom w:val="nil"/>
            </w:tcBorders>
          </w:tcPr>
          <w:p w14:paraId="23520BB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t>MGL358</w:t>
            </w:r>
          </w:p>
        </w:tc>
        <w:tc>
          <w:tcPr>
            <w:tcW w:w="4510" w:type="dxa"/>
            <w:tcBorders>
              <w:top w:val="nil"/>
              <w:bottom w:val="nil"/>
            </w:tcBorders>
          </w:tcPr>
          <w:p w14:paraId="1D978CA0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4[ins-18p::INS-18 + myo-3p::GFP]; jluIs17</w:t>
            </w:r>
          </w:p>
        </w:tc>
        <w:tc>
          <w:tcPr>
            <w:tcW w:w="1250" w:type="dxa"/>
            <w:tcBorders>
              <w:top w:val="nil"/>
              <w:bottom w:val="nil"/>
            </w:tcBorders>
          </w:tcPr>
          <w:p w14:paraId="02D5E7B7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nil"/>
            </w:tcBorders>
          </w:tcPr>
          <w:p w14:paraId="59FA8B3F" w14:textId="14BBC735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763035" w:rsidRPr="002A1362" w14:paraId="6F169A68" w14:textId="77777777" w:rsidTr="00763035"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9146263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sz w:val="20"/>
                <w:szCs w:val="20"/>
              </w:rPr>
              <w:lastRenderedPageBreak/>
              <w:t>MGL359</w:t>
            </w:r>
          </w:p>
        </w:tc>
        <w:tc>
          <w:tcPr>
            <w:tcW w:w="4510" w:type="dxa"/>
            <w:tcBorders>
              <w:top w:val="nil"/>
              <w:bottom w:val="single" w:sz="4" w:space="0" w:color="auto"/>
            </w:tcBorders>
          </w:tcPr>
          <w:p w14:paraId="3E0F2025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2A1362">
              <w:rPr>
                <w:rFonts w:ascii="Arial" w:eastAsia="Calibri" w:hAnsi="Arial" w:cs="Arial"/>
                <w:i/>
                <w:sz w:val="20"/>
                <w:szCs w:val="20"/>
              </w:rPr>
              <w:t>jluEx175[ins-18p::INS-18 + myo-3p::GFP]; jluIs17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</w:tcPr>
          <w:p w14:paraId="6DE19366" w14:textId="77777777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45" w:type="dxa"/>
            <w:tcBorders>
              <w:top w:val="nil"/>
              <w:bottom w:val="single" w:sz="4" w:space="0" w:color="auto"/>
            </w:tcBorders>
          </w:tcPr>
          <w:p w14:paraId="6550FD69" w14:textId="63271871" w:rsidR="00763035" w:rsidRPr="002A1362" w:rsidRDefault="00763035" w:rsidP="002A1362">
            <w:pPr>
              <w:spacing w:after="12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bookmarkEnd w:id="0"/>
    </w:tbl>
    <w:p w14:paraId="512E6BE2" w14:textId="77777777" w:rsidR="002A1362" w:rsidRPr="002A1362" w:rsidRDefault="002A1362" w:rsidP="002A1362">
      <w:pPr>
        <w:spacing w:after="200" w:line="276" w:lineRule="auto"/>
        <w:rPr>
          <w:rFonts w:ascii="Arial" w:eastAsia="Calibri" w:hAnsi="Arial" w:cs="Arial"/>
          <w:noProof/>
        </w:rPr>
      </w:pPr>
    </w:p>
    <w:p w14:paraId="489E3A04" w14:textId="77777777" w:rsidR="006401E2" w:rsidRDefault="006401E2"/>
    <w:sectPr w:rsidR="006401E2" w:rsidSect="00CF4D9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62"/>
    <w:rsid w:val="002A1362"/>
    <w:rsid w:val="006401E2"/>
    <w:rsid w:val="00763035"/>
    <w:rsid w:val="007B7CBE"/>
    <w:rsid w:val="0081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F62A"/>
  <w15:chartTrackingRefBased/>
  <w15:docId w15:val="{6EB12182-1425-4563-A0FC-AAFCADA0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gc.umn.edu/variation/1888667" TargetMode="External"/><Relationship Id="rId4" Type="http://schemas.openxmlformats.org/officeDocument/2006/relationships/hyperlink" Target="https://cgc.umn.edu/variation/18886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39</Words>
  <Characters>7638</Characters>
  <Application>Microsoft Office Word</Application>
  <DocSecurity>0</DocSecurity>
  <Lines>63</Lines>
  <Paragraphs>17</Paragraphs>
  <ScaleCrop>false</ScaleCrop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ll</dc:creator>
  <cp:keywords/>
  <dc:description/>
  <cp:lastModifiedBy>Matthew Gill</cp:lastModifiedBy>
  <cp:revision>2</cp:revision>
  <dcterms:created xsi:type="dcterms:W3CDTF">2019-12-09T14:25:00Z</dcterms:created>
  <dcterms:modified xsi:type="dcterms:W3CDTF">2019-12-09T14:43:00Z</dcterms:modified>
</cp:coreProperties>
</file>